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483D29A4" w:rsidR="009A17E5" w:rsidRPr="002D0630" w:rsidRDefault="003960AF" w:rsidP="000726C3">
      <w:pPr>
        <w:spacing w:after="49"/>
        <w:ind w:right="6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File </w:t>
      </w:r>
      <w:r w:rsidR="00B2061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1: </w:t>
      </w:r>
      <w:r w:rsidR="00274F5B"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OREQ checklist</w:t>
      </w:r>
    </w:p>
    <w:p w14:paraId="05FD1F9C" w14:textId="76B6EF90" w:rsidR="009A17E5" w:rsidRPr="002D0630" w:rsidRDefault="00274F5B" w:rsidP="000726C3">
      <w:pPr>
        <w:spacing w:after="0" w:line="238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onsolidated criteria for reporting qualitative studies (COREQ): 32</w:t>
      </w:r>
      <w:r w:rsidR="00713368"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-</w:t>
      </w:r>
      <w:r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item checklist</w:t>
      </w:r>
    </w:p>
    <w:p w14:paraId="5AB26575" w14:textId="77777777" w:rsidR="009A17E5" w:rsidRPr="002D0630" w:rsidRDefault="00274F5B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2D063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1A4310F5" w14:textId="247721BC" w:rsidR="000726C3" w:rsidRPr="002D0630" w:rsidRDefault="000726C3" w:rsidP="000726C3">
      <w:pPr>
        <w:spacing w:after="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ccessed</w:t>
      </w:r>
      <w:r w:rsidR="00274F5B" w:rsidRPr="002D063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from</w:t>
      </w:r>
      <w:r w:rsidR="00274F5B" w:rsidRPr="002D0630">
        <w:rPr>
          <w:rFonts w:ascii="Times New Roman" w:eastAsia="Times New Roman" w:hAnsi="Times New Roman" w:cs="Times New Roman"/>
          <w:color w:val="auto"/>
          <w:sz w:val="24"/>
          <w:szCs w:val="24"/>
        </w:rPr>
        <w:t>:</w:t>
      </w:r>
      <w:r w:rsidRPr="002D063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274F5B" w:rsidRPr="002D0630">
        <w:rPr>
          <w:rFonts w:ascii="Times New Roman" w:eastAsia="Times New Roman" w:hAnsi="Times New Roman" w:cs="Times New Roman"/>
          <w:color w:val="auto"/>
          <w:sz w:val="24"/>
          <w:szCs w:val="24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  <w:r w:rsidRPr="002D063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; </w:t>
      </w:r>
      <w:hyperlink r:id="rId7" w:history="1">
        <w:r w:rsidRPr="002D063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https://doi.org/10.1093/intqhc/mzm042</w:t>
        </w:r>
      </w:hyperlink>
      <w:r w:rsidR="00311B18" w:rsidRPr="002D0630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66BE6E33" w14:textId="2AE0DEB0" w:rsidR="009A17E5" w:rsidRPr="002D0630" w:rsidRDefault="009A17E5">
      <w:pPr>
        <w:spacing w:after="0"/>
        <w:rPr>
          <w:rFonts w:asciiTheme="majorHAnsi" w:hAnsiTheme="majorHAnsi"/>
          <w:color w:val="auto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2689"/>
        <w:gridCol w:w="5327"/>
        <w:gridCol w:w="6036"/>
      </w:tblGrid>
      <w:tr w:rsidR="002D0630" w:rsidRPr="002D0630" w14:paraId="7343D557" w14:textId="77777777" w:rsidTr="00243E98">
        <w:trPr>
          <w:gridAfter w:val="2"/>
          <w:wAfter w:w="11363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2D0630" w:rsidRDefault="00713368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2D0630" w:rsidRDefault="00274F5B" w:rsidP="00713368">
            <w:pPr>
              <w:ind w:left="1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Guide </w:t>
            </w:r>
            <w:r w:rsidR="00713368" w:rsidRPr="002D0630">
              <w:rPr>
                <w:rFonts w:ascii="Arial" w:eastAsia="Times New Roman" w:hAnsi="Arial" w:cs="Arial"/>
                <w:b/>
                <w:bCs/>
                <w:color w:val="auto"/>
              </w:rPr>
              <w:t>Q</w:t>
            </w: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>uestions/</w:t>
            </w:r>
            <w:r w:rsidR="00713368" w:rsidRPr="002D0630">
              <w:rPr>
                <w:rFonts w:ascii="Arial" w:eastAsia="Times New Roman" w:hAnsi="Arial" w:cs="Arial"/>
                <w:b/>
                <w:bCs/>
                <w:color w:val="auto"/>
              </w:rPr>
              <w:t>D</w:t>
            </w: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escription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093585A" w:rsidR="009A17E5" w:rsidRPr="002D0630" w:rsidRDefault="00274F5B">
            <w:pPr>
              <w:rPr>
                <w:rFonts w:ascii="Arial" w:hAnsi="Arial" w:cs="Arial"/>
                <w:b/>
                <w:bCs/>
                <w:color w:val="auto"/>
              </w:rPr>
            </w:pPr>
            <w:proofErr w:type="gramStart"/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>Reported</w:t>
            </w:r>
            <w:proofErr w:type="gramEnd"/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 </w:t>
            </w:r>
            <w:r w:rsidR="0003067A">
              <w:rPr>
                <w:rFonts w:ascii="Arial" w:eastAsia="Times New Roman" w:hAnsi="Arial" w:cs="Arial"/>
                <w:b/>
                <w:bCs/>
                <w:color w:val="auto"/>
              </w:rPr>
              <w:t>on Section</w:t>
            </w:r>
          </w:p>
        </w:tc>
      </w:tr>
      <w:tr w:rsidR="002D0630" w:rsidRPr="002D0630" w14:paraId="2B587038" w14:textId="77777777" w:rsidTr="00243E98">
        <w:trPr>
          <w:gridAfter w:val="2"/>
          <w:wAfter w:w="11363" w:type="dxa"/>
          <w:trHeight w:val="210"/>
        </w:trPr>
        <w:tc>
          <w:tcPr>
            <w:tcW w:w="12150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2D0630" w:rsidRDefault="00E4440C" w:rsidP="00E4440C">
            <w:pPr>
              <w:jc w:val="both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Domain 1: Research team and reflexivity </w:t>
            </w:r>
          </w:p>
        </w:tc>
      </w:tr>
      <w:tr w:rsidR="002D0630" w:rsidRPr="002D0630" w14:paraId="1A78F7E5" w14:textId="77777777" w:rsidTr="00243E98">
        <w:trPr>
          <w:gridAfter w:val="2"/>
          <w:wAfter w:w="11363" w:type="dxa"/>
          <w:trHeight w:val="237"/>
        </w:trPr>
        <w:tc>
          <w:tcPr>
            <w:tcW w:w="12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2D0630" w:rsidRDefault="00B16FA0" w:rsidP="00B16FA0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Personal </w:t>
            </w:r>
            <w:r w:rsidR="00CC6984" w:rsidRPr="002D0630">
              <w:rPr>
                <w:rFonts w:ascii="Arial" w:eastAsia="Times New Roman" w:hAnsi="Arial" w:cs="Arial"/>
                <w:b/>
                <w:bCs/>
                <w:color w:val="auto"/>
              </w:rPr>
              <w:t>C</w:t>
            </w: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haracteristics  </w:t>
            </w:r>
          </w:p>
        </w:tc>
      </w:tr>
      <w:tr w:rsidR="002D0630" w:rsidRPr="002D0630" w14:paraId="43A7FBBE" w14:textId="77777777" w:rsidTr="00243E98">
        <w:trPr>
          <w:gridAfter w:val="2"/>
          <w:wAfter w:w="11363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1. Interviewer/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 xml:space="preserve"> 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2D0630" w:rsidRDefault="00274F5B">
            <w:pPr>
              <w:ind w:left="1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hich author/s conducted the 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>interview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or focus group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D24CBB9" w:rsidR="009A17E5" w:rsidRPr="002D0630" w:rsidRDefault="00243E98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Materials and </w:t>
            </w:r>
            <w:r w:rsidR="0003067A">
              <w:rPr>
                <w:rFonts w:ascii="Arial" w:hAnsi="Arial" w:cs="Arial"/>
                <w:color w:val="auto"/>
              </w:rPr>
              <w:t>Method</w:t>
            </w:r>
          </w:p>
        </w:tc>
      </w:tr>
      <w:tr w:rsidR="002D0630" w:rsidRPr="002D0630" w14:paraId="6C889509" w14:textId="77777777" w:rsidTr="00243E98">
        <w:trPr>
          <w:gridAfter w:val="2"/>
          <w:wAfter w:w="11363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2D0630" w:rsidRDefault="00274F5B">
            <w:pPr>
              <w:ind w:left="1"/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hat were the researcher’s credentials? 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>E.g.,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PhD, MD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184C0DE" w:rsidR="009A17E5" w:rsidRPr="002D0630" w:rsidRDefault="00243E98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7318FB34" w14:textId="77777777" w:rsidTr="00243E98">
        <w:trPr>
          <w:gridAfter w:val="2"/>
          <w:wAfter w:w="11363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2D0630" w:rsidRDefault="00274F5B">
            <w:pPr>
              <w:ind w:left="1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hat was their occupation at the time of the study?</w:t>
            </w:r>
          </w:p>
        </w:tc>
        <w:tc>
          <w:tcPr>
            <w:tcW w:w="268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37EC488" w:rsidR="009A17E5" w:rsidRPr="002D0630" w:rsidRDefault="00933E4A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15EBD9CE" w14:textId="77777777" w:rsidTr="00243E98">
        <w:trPr>
          <w:gridAfter w:val="2"/>
          <w:wAfter w:w="11363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2D0630" w:rsidRDefault="00274F5B">
            <w:pPr>
              <w:ind w:left="1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as the researcher male or female?</w:t>
            </w:r>
          </w:p>
        </w:tc>
        <w:tc>
          <w:tcPr>
            <w:tcW w:w="268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AC40068" w:rsidR="009A17E5" w:rsidRPr="002D0630" w:rsidRDefault="00933E4A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66939AF6" w14:textId="77777777" w:rsidTr="00243E98">
        <w:trPr>
          <w:gridAfter w:val="2"/>
          <w:wAfter w:w="11363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2D0630" w:rsidRDefault="00274F5B">
            <w:pPr>
              <w:ind w:left="1"/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hat experience or training did the researcher have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3E8632B" w:rsidR="009A17E5" w:rsidRPr="002D0630" w:rsidRDefault="00933E4A">
            <w:pPr>
              <w:ind w:right="1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3FD73AAB" w14:textId="77777777" w:rsidTr="00243E98">
        <w:trPr>
          <w:gridAfter w:val="2"/>
          <w:wAfter w:w="11363" w:type="dxa"/>
          <w:trHeight w:val="23"/>
        </w:trPr>
        <w:tc>
          <w:tcPr>
            <w:tcW w:w="1215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2D0630" w:rsidRDefault="00DF5F8B" w:rsidP="00DF5F8B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Relationship with participants </w:t>
            </w:r>
          </w:p>
        </w:tc>
      </w:tr>
      <w:tr w:rsidR="002D0630" w:rsidRPr="002D0630" w14:paraId="0D325188" w14:textId="77777777" w:rsidTr="00243E9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363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2D0630" w:rsidRDefault="00274F5B">
            <w:pPr>
              <w:ind w:right="5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as a relationship established prior to study commencement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D42A0E0" w:rsidR="009A17E5" w:rsidRPr="002D0630" w:rsidRDefault="00933E4A">
            <w:pPr>
              <w:ind w:right="5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372829E8" w14:textId="77777777" w:rsidTr="00243E9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363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hat did the participants know about the researcher? e.g. personal goals, reasons for doing the research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>?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9B65DF8" w:rsidR="009A17E5" w:rsidRPr="002D0630" w:rsidRDefault="00933E4A">
            <w:pPr>
              <w:ind w:right="96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7DB2C844" w14:textId="77777777" w:rsidTr="00243E9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363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4D85D3A" w:rsidR="009A17E5" w:rsidRPr="002D0630" w:rsidRDefault="0000532C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4531CC43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56"/>
        </w:trPr>
        <w:tc>
          <w:tcPr>
            <w:tcW w:w="1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2D0630" w:rsidRDefault="00B16FA0" w:rsidP="00B16FA0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 Domain 2: study design </w:t>
            </w:r>
          </w:p>
        </w:tc>
      </w:tr>
      <w:tr w:rsidR="002D0630" w:rsidRPr="002D0630" w14:paraId="2D2C32D5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25"/>
        </w:trPr>
        <w:tc>
          <w:tcPr>
            <w:tcW w:w="1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2D0630" w:rsidRDefault="00B16FA0" w:rsidP="00B16FA0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Theoretical framework </w:t>
            </w:r>
          </w:p>
        </w:tc>
      </w:tr>
      <w:tr w:rsidR="002D0630" w:rsidRPr="002D0630" w14:paraId="01E518F7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2D0630" w:rsidRDefault="00274F5B">
            <w:pPr>
              <w:ind w:left="2" w:right="51"/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lastRenderedPageBreak/>
              <w:t>9.</w:t>
            </w:r>
            <w:r w:rsidR="00CC6984" w:rsidRPr="002D0630">
              <w:rPr>
                <w:rFonts w:ascii="Arial" w:eastAsia="Times New Roman" w:hAnsi="Arial" w:cs="Arial"/>
                <w:color w:val="auto"/>
              </w:rPr>
              <w:t xml:space="preserve"> 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A4347B9" w:rsidR="009A17E5" w:rsidRPr="002D0630" w:rsidRDefault="0000532C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Introduction</w:t>
            </w:r>
          </w:p>
        </w:tc>
      </w:tr>
      <w:tr w:rsidR="002D0630" w:rsidRPr="002D0630" w14:paraId="4C620ACD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215"/>
        </w:trPr>
        <w:tc>
          <w:tcPr>
            <w:tcW w:w="1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2D0630" w:rsidRDefault="00C02495" w:rsidP="00C02495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Participant selection  </w:t>
            </w:r>
          </w:p>
        </w:tc>
      </w:tr>
      <w:tr w:rsidR="002D0630" w:rsidRPr="002D0630" w14:paraId="0A2BA8BA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2D0630" w:rsidRDefault="00274F5B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2D0630" w:rsidRDefault="00274F5B">
            <w:pPr>
              <w:ind w:right="37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How were participants selected? </w:t>
            </w:r>
            <w:r w:rsidR="008705D4" w:rsidRPr="002D0630">
              <w:rPr>
                <w:rFonts w:ascii="Arial" w:eastAsia="Times New Roman" w:hAnsi="Arial" w:cs="Arial"/>
                <w:color w:val="auto"/>
              </w:rPr>
              <w:t>e.g.,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purposive, convenience, consecutive, snowball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5C6F6E6" w:rsidR="009A17E5" w:rsidRPr="002D0630" w:rsidRDefault="0000532C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1C4F19E6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2D0630" w:rsidRDefault="00274F5B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How were participants approached? </w:t>
            </w:r>
            <w:r w:rsidR="008705D4" w:rsidRPr="002D0630">
              <w:rPr>
                <w:rFonts w:ascii="Arial" w:eastAsia="Times New Roman" w:hAnsi="Arial" w:cs="Arial"/>
                <w:color w:val="auto"/>
              </w:rPr>
              <w:t>e.g.,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</w:t>
            </w:r>
            <w:r w:rsidR="002E2FDB" w:rsidRPr="002D0630">
              <w:rPr>
                <w:rFonts w:ascii="Arial" w:eastAsia="Times New Roman" w:hAnsi="Arial" w:cs="Arial"/>
                <w:color w:val="auto"/>
              </w:rPr>
              <w:t>face</w:t>
            </w:r>
            <w:r w:rsidR="00CC6984" w:rsidRPr="002D0630">
              <w:rPr>
                <w:rFonts w:ascii="Arial" w:eastAsia="Times New Roman" w:hAnsi="Arial" w:cs="Arial"/>
                <w:color w:val="auto"/>
              </w:rPr>
              <w:t>-</w:t>
            </w:r>
            <w:r w:rsidR="002E2FDB" w:rsidRPr="002D0630">
              <w:rPr>
                <w:rFonts w:ascii="Arial" w:eastAsia="Times New Roman" w:hAnsi="Arial" w:cs="Arial"/>
                <w:color w:val="auto"/>
              </w:rPr>
              <w:t>to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-face, telephone, mail, email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544C89B" w:rsidR="009A17E5" w:rsidRPr="002D0630" w:rsidRDefault="0000532C">
            <w:pPr>
              <w:ind w:left="1" w:right="35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1E5183DA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2D0630" w:rsidRDefault="00274F5B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2D0630" w:rsidRDefault="00274F5B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How many participants were in the study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CBC0C76" w:rsidR="009A17E5" w:rsidRPr="002D0630" w:rsidRDefault="0000532C">
            <w:pPr>
              <w:ind w:left="1" w:right="62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3ED5DE57" w14:textId="77777777" w:rsidTr="00243E9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363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2D0630" w:rsidRDefault="00A616DF" w:rsidP="008705D4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3. 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>Non-participation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2D0630" w:rsidRDefault="00A616DF" w:rsidP="00C02495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How many people refused to participate or dropped out? Reasons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05AA2CF" w:rsidR="00A616DF" w:rsidRPr="002D0630" w:rsidRDefault="00012CFE" w:rsidP="008F132A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one</w:t>
            </w:r>
          </w:p>
        </w:tc>
      </w:tr>
      <w:tr w:rsidR="002D0630" w:rsidRPr="002D0630" w14:paraId="5D8821B0" w14:textId="77777777" w:rsidTr="00243E9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363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2D0630" w:rsidRDefault="00274F5B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2D0630" w:rsidRDefault="00274F5B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here was the data collected? </w:t>
            </w:r>
            <w:r w:rsidR="008705D4" w:rsidRPr="002D0630">
              <w:rPr>
                <w:rFonts w:ascii="Arial" w:eastAsia="Times New Roman" w:hAnsi="Arial" w:cs="Arial"/>
                <w:color w:val="auto"/>
              </w:rPr>
              <w:t>e.g.,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home, clinic, workplace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73B56B4" w:rsidR="009A17E5" w:rsidRPr="002D0630" w:rsidRDefault="0000532C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4C8E1685" w14:textId="77777777" w:rsidTr="00243E9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363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2D0630" w:rsidRDefault="00274F5B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2D0630" w:rsidRDefault="00274F5B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as anyone else present besides the participants and researchers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77E89296" w:rsidR="009A17E5" w:rsidRPr="002D0630" w:rsidRDefault="006D6F87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2D0630" w:rsidRPr="002D0630" w14:paraId="3A15E946" w14:textId="77777777" w:rsidTr="00243E9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363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2D0630" w:rsidRDefault="00713368" w:rsidP="00713368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hat are the important characteristics of the sample? e.g. demographic data, date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7F0F63D" w:rsidR="00713368" w:rsidRPr="002D0630" w:rsidRDefault="0000532C" w:rsidP="00713368">
            <w:pPr>
              <w:ind w:left="1" w:right="60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3747E1D6" w14:textId="539AFE7C" w:rsidTr="00243E9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2139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2D0630" w:rsidRDefault="00713368" w:rsidP="006E39FA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Data collection </w:t>
            </w:r>
          </w:p>
        </w:tc>
        <w:tc>
          <w:tcPr>
            <w:tcW w:w="5327" w:type="dxa"/>
          </w:tcPr>
          <w:p w14:paraId="7C21C37E" w14:textId="77777777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6036" w:type="dxa"/>
          </w:tcPr>
          <w:p w14:paraId="3655C0EB" w14:textId="12D6D2DD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No </w:t>
            </w:r>
          </w:p>
        </w:tc>
      </w:tr>
      <w:tr w:rsidR="002D0630" w:rsidRPr="002D0630" w14:paraId="0EE3CD98" w14:textId="77777777" w:rsidTr="00243E9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363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2D0630" w:rsidRDefault="00713368" w:rsidP="00713368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ere questions, prompts, </w:t>
            </w:r>
            <w:r w:rsidR="00CC6984" w:rsidRPr="002D0630">
              <w:rPr>
                <w:rFonts w:ascii="Arial" w:eastAsia="Times New Roman" w:hAnsi="Arial" w:cs="Arial"/>
                <w:color w:val="auto"/>
              </w:rPr>
              <w:t xml:space="preserve">and </w:t>
            </w:r>
            <w:r w:rsidRPr="002D0630">
              <w:rPr>
                <w:rFonts w:ascii="Arial" w:eastAsia="Times New Roman" w:hAnsi="Arial" w:cs="Arial"/>
                <w:color w:val="auto"/>
              </w:rPr>
              <w:t>guides provided by the authors? Was it pilot tested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9AD96F0" w:rsidR="00713368" w:rsidRPr="002D0630" w:rsidRDefault="00451E97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077F6494" w14:textId="77777777" w:rsidTr="00243E9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ere repeat interviews carried out? If yes, how many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68B9D013" w:rsidR="00713368" w:rsidRPr="002D0630" w:rsidRDefault="00ED2B65" w:rsidP="00713368">
            <w:pPr>
              <w:ind w:left="1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N/A</w:t>
            </w:r>
          </w:p>
        </w:tc>
      </w:tr>
      <w:tr w:rsidR="002D0630" w:rsidRPr="002D0630" w14:paraId="7D837FF9" w14:textId="77777777" w:rsidTr="00243E9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2D0630" w:rsidRDefault="00713368" w:rsidP="00713368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Did the research use audio or visual recording to collect the data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93F8A2D" w:rsidR="00713368" w:rsidRPr="002D0630" w:rsidRDefault="00451E97" w:rsidP="00C02495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417B56DD" w14:textId="77777777" w:rsidTr="00243E9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ere field notes made during and/or after the interview or focus group? </w:t>
            </w:r>
          </w:p>
        </w:tc>
        <w:tc>
          <w:tcPr>
            <w:tcW w:w="268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024FFF5" w:rsidR="00713368" w:rsidRPr="002D0630" w:rsidRDefault="00451E97" w:rsidP="00713368">
            <w:pPr>
              <w:spacing w:after="1" w:line="237" w:lineRule="auto"/>
              <w:ind w:left="1" w:right="2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661A4E4C" w14:textId="77777777" w:rsidTr="00243E9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hat was the duration of the interviews or focus group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4F201BF" w:rsidR="00713368" w:rsidRPr="002D0630" w:rsidRDefault="00451E97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10704D8E" w14:textId="77777777" w:rsidTr="00243E9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as data saturation discussed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BB14E31" w:rsidR="00713368" w:rsidRPr="002D0630" w:rsidRDefault="00451E97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4AD8CFE4" w14:textId="77777777" w:rsidTr="00243E9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lastRenderedPageBreak/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2D0630" w:rsidRDefault="00713368" w:rsidP="00713368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ere transcripts returned to participants for comment and/or correction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F1A9779" w:rsidR="00713368" w:rsidRPr="002D0630" w:rsidRDefault="00610421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2D0630" w:rsidRPr="002D0630" w14:paraId="591C4C43" w14:textId="77777777" w:rsidTr="00243E9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200"/>
        </w:trPr>
        <w:tc>
          <w:tcPr>
            <w:tcW w:w="1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2D0630" w:rsidRDefault="00713368" w:rsidP="00713368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>Domain 3: analysis and findings</w:t>
            </w:r>
          </w:p>
        </w:tc>
      </w:tr>
      <w:tr w:rsidR="002D0630" w:rsidRPr="002D0630" w14:paraId="16DF7EBA" w14:textId="77777777" w:rsidTr="00243E9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65"/>
        </w:trPr>
        <w:tc>
          <w:tcPr>
            <w:tcW w:w="1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2D0630" w:rsidRDefault="00713368" w:rsidP="00713368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Data analysis  </w:t>
            </w:r>
          </w:p>
        </w:tc>
      </w:tr>
      <w:tr w:rsidR="002D0630" w:rsidRPr="002D0630" w14:paraId="6C31D7EB" w14:textId="77777777" w:rsidTr="00243E9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How many data coders coded the data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ACAEE2D" w:rsidR="00713368" w:rsidRPr="002D0630" w:rsidRDefault="00237EBE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1D5906D3" w14:textId="77777777" w:rsidTr="00243E9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363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2D0630" w:rsidRDefault="00713368" w:rsidP="00713368">
            <w:pPr>
              <w:ind w:right="4"/>
              <w:jc w:val="both"/>
              <w:rPr>
                <w:rFonts w:ascii="Arial" w:eastAsia="Times New Roman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Did </w:t>
            </w:r>
            <w:r w:rsidR="00CC6984" w:rsidRPr="002D0630">
              <w:rPr>
                <w:rFonts w:ascii="Arial" w:eastAsia="Times New Roman" w:hAnsi="Arial" w:cs="Arial"/>
                <w:color w:val="auto"/>
              </w:rPr>
              <w:t xml:space="preserve">the </w:t>
            </w:r>
            <w:r w:rsidRPr="002D0630">
              <w:rPr>
                <w:rFonts w:ascii="Arial" w:eastAsia="Times New Roman" w:hAnsi="Arial" w:cs="Arial"/>
                <w:color w:val="auto"/>
              </w:rPr>
              <w:t>authors provide a description of the coding tree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3EE384" w:rsidR="00713368" w:rsidRPr="002D0630" w:rsidRDefault="00237EBE" w:rsidP="00713368">
            <w:pPr>
              <w:ind w:left="1" w:right="28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50DA7E19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2D0630" w:rsidRDefault="00713368" w:rsidP="008705D4">
            <w:pPr>
              <w:spacing w:line="238" w:lineRule="auto"/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ere themes identified in advance or derived from the data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8A38CC0" w:rsidR="00713368" w:rsidRPr="002D0630" w:rsidRDefault="00237EBE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aterials and Method</w:t>
            </w:r>
          </w:p>
        </w:tc>
      </w:tr>
      <w:tr w:rsidR="002D0630" w:rsidRPr="002D0630" w14:paraId="4892D5BF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2D0630" w:rsidRDefault="00713368" w:rsidP="00713368">
            <w:pPr>
              <w:jc w:val="both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hat software, if applicable, was used to manage the data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A0A658A" w:rsidR="00713368" w:rsidRPr="002D0630" w:rsidRDefault="009A3079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2D0630" w:rsidRPr="002D0630" w14:paraId="1A88333C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Did participants provide feedback on the findings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7745B80F" w:rsidR="00713368" w:rsidRPr="002D0630" w:rsidRDefault="009A3079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2D0630" w:rsidRPr="002D0630" w14:paraId="0F69F8AD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198"/>
        </w:trPr>
        <w:tc>
          <w:tcPr>
            <w:tcW w:w="1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2D0630" w:rsidRDefault="00713368" w:rsidP="00713368">
            <w:pPr>
              <w:ind w:left="2"/>
              <w:rPr>
                <w:rFonts w:ascii="Arial" w:hAnsi="Arial" w:cs="Arial"/>
                <w:b/>
                <w:bCs/>
                <w:color w:val="auto"/>
              </w:rPr>
            </w:pPr>
            <w:r w:rsidRPr="002D0630">
              <w:rPr>
                <w:rFonts w:ascii="Arial" w:eastAsia="Times New Roman" w:hAnsi="Arial" w:cs="Arial"/>
                <w:b/>
                <w:bCs/>
                <w:color w:val="auto"/>
              </w:rPr>
              <w:t xml:space="preserve">Reporting  </w:t>
            </w:r>
          </w:p>
        </w:tc>
      </w:tr>
      <w:tr w:rsidR="002D0630" w:rsidRPr="002D0630" w14:paraId="416276AA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2D0630" w:rsidRDefault="00713368" w:rsidP="00713368">
            <w:pPr>
              <w:spacing w:line="238" w:lineRule="auto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Were participant quotations presented to illustrate the themes/findings? Was each quotation identified? 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>e.g.,</w:t>
            </w:r>
            <w:r w:rsidRPr="002D0630">
              <w:rPr>
                <w:rFonts w:ascii="Arial" w:eastAsia="Times New Roman" w:hAnsi="Arial" w:cs="Arial"/>
                <w:color w:val="auto"/>
              </w:rPr>
              <w:t xml:space="preserve"> participant number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28517283" w:rsidR="00713368" w:rsidRPr="002D0630" w:rsidRDefault="00237EBE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ndings</w:t>
            </w:r>
          </w:p>
        </w:tc>
      </w:tr>
      <w:tr w:rsidR="002D0630" w:rsidRPr="002D0630" w14:paraId="3878058B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as there consistency between the data presented and the findings</w:t>
            </w:r>
            <w:r w:rsidR="00C02495" w:rsidRPr="002D0630">
              <w:rPr>
                <w:rFonts w:ascii="Arial" w:eastAsia="Times New Roman" w:hAnsi="Arial" w:cs="Arial"/>
                <w:color w:val="auto"/>
              </w:rPr>
              <w:t>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7C23208" w:rsidR="00713368" w:rsidRPr="002D0630" w:rsidRDefault="00237EBE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ndings</w:t>
            </w:r>
          </w:p>
        </w:tc>
      </w:tr>
      <w:tr w:rsidR="002D0630" w:rsidRPr="002D0630" w14:paraId="61D0683E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>Were major themes clearly presented in the findings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68F302A" w:rsidR="00713368" w:rsidRPr="002D0630" w:rsidRDefault="00237EBE" w:rsidP="00713368">
            <w:pPr>
              <w:ind w:left="1" w:right="122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ndings</w:t>
            </w:r>
          </w:p>
        </w:tc>
      </w:tr>
      <w:tr w:rsidR="002D0630" w:rsidRPr="002D0630" w14:paraId="1A866FB0" w14:textId="77777777" w:rsidTr="00243E9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363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2D0630" w:rsidRDefault="00713368" w:rsidP="00713368">
            <w:pPr>
              <w:ind w:left="2"/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2D0630" w:rsidRDefault="00713368" w:rsidP="00713368">
            <w:pPr>
              <w:rPr>
                <w:rFonts w:ascii="Arial" w:hAnsi="Arial" w:cs="Arial"/>
                <w:color w:val="auto"/>
              </w:rPr>
            </w:pPr>
            <w:r w:rsidRPr="002D0630">
              <w:rPr>
                <w:rFonts w:ascii="Arial" w:eastAsia="Times New Roman" w:hAnsi="Arial" w:cs="Arial"/>
                <w:color w:val="auto"/>
              </w:rPr>
              <w:t xml:space="preserve">Is there a description of diverse cases or </w:t>
            </w:r>
            <w:r w:rsidR="00CC6984" w:rsidRPr="002D0630">
              <w:rPr>
                <w:rFonts w:ascii="Arial" w:eastAsia="Times New Roman" w:hAnsi="Arial" w:cs="Arial"/>
                <w:color w:val="auto"/>
              </w:rPr>
              <w:t xml:space="preserve">a </w:t>
            </w:r>
            <w:r w:rsidRPr="002D0630">
              <w:rPr>
                <w:rFonts w:ascii="Arial" w:eastAsia="Times New Roman" w:hAnsi="Arial" w:cs="Arial"/>
                <w:color w:val="auto"/>
              </w:rPr>
              <w:t>discussion of minor themes?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82E517F" w:rsidR="00713368" w:rsidRPr="002D0630" w:rsidRDefault="00237EBE" w:rsidP="00713368">
            <w:pPr>
              <w:ind w:left="1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ndings</w:t>
            </w:r>
          </w:p>
        </w:tc>
      </w:tr>
    </w:tbl>
    <w:p w14:paraId="32777566" w14:textId="77777777" w:rsidR="009A17E5" w:rsidRPr="002D0630" w:rsidRDefault="00274F5B">
      <w:pPr>
        <w:spacing w:after="0"/>
        <w:rPr>
          <w:rFonts w:asciiTheme="majorHAnsi" w:hAnsiTheme="majorHAnsi"/>
          <w:color w:val="auto"/>
        </w:rPr>
      </w:pPr>
      <w:r w:rsidRPr="002D0630">
        <w:rPr>
          <w:rFonts w:asciiTheme="majorHAnsi" w:eastAsia="Times New Roman" w:hAnsiTheme="majorHAnsi" w:cs="Times New Roman"/>
          <w:color w:val="auto"/>
          <w:sz w:val="21"/>
        </w:rPr>
        <w:t xml:space="preserve"> </w:t>
      </w:r>
    </w:p>
    <w:p w14:paraId="2BDFA851" w14:textId="77777777" w:rsidR="009A17E5" w:rsidRPr="002D0630" w:rsidRDefault="00274F5B">
      <w:pPr>
        <w:spacing w:after="5"/>
        <w:rPr>
          <w:rFonts w:asciiTheme="majorHAnsi" w:hAnsiTheme="majorHAnsi"/>
          <w:color w:val="auto"/>
        </w:rPr>
      </w:pPr>
      <w:r w:rsidRPr="002D0630">
        <w:rPr>
          <w:rFonts w:asciiTheme="majorHAnsi" w:eastAsia="Times New Roman" w:hAnsiTheme="majorHAnsi" w:cs="Times New Roman"/>
          <w:color w:val="auto"/>
          <w:sz w:val="21"/>
        </w:rPr>
        <w:t xml:space="preserve"> </w:t>
      </w:r>
    </w:p>
    <w:p w14:paraId="3F85F896" w14:textId="4CCAD19D" w:rsidR="009A17E5" w:rsidRPr="002D0630" w:rsidRDefault="009A17E5">
      <w:pPr>
        <w:spacing w:after="0"/>
        <w:rPr>
          <w:rFonts w:asciiTheme="majorHAnsi" w:hAnsiTheme="majorHAnsi"/>
          <w:color w:val="auto"/>
        </w:rPr>
      </w:pPr>
    </w:p>
    <w:sectPr w:rsidR="009A17E5" w:rsidRPr="002D0630" w:rsidSect="00DF5F8B">
      <w:footerReference w:type="even" r:id="rId8"/>
      <w:footerReference w:type="default" r:id="rId9"/>
      <w:footerReference w:type="first" r:id="rId10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E6B18" w14:textId="77777777" w:rsidR="00447A8F" w:rsidRDefault="00447A8F">
      <w:pPr>
        <w:spacing w:after="0" w:line="240" w:lineRule="auto"/>
      </w:pPr>
      <w:r>
        <w:separator/>
      </w:r>
    </w:p>
  </w:endnote>
  <w:endnote w:type="continuationSeparator" w:id="0">
    <w:p w14:paraId="1A95B1CC" w14:textId="77777777" w:rsidR="00447A8F" w:rsidRDefault="0044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3D4D4" w14:textId="77777777" w:rsidR="00447A8F" w:rsidRDefault="00447A8F">
      <w:pPr>
        <w:spacing w:after="0" w:line="240" w:lineRule="auto"/>
      </w:pPr>
      <w:r>
        <w:separator/>
      </w:r>
    </w:p>
  </w:footnote>
  <w:footnote w:type="continuationSeparator" w:id="0">
    <w:p w14:paraId="224E3496" w14:textId="77777777" w:rsidR="00447A8F" w:rsidRDefault="00447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43907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532C"/>
    <w:rsid w:val="00012CFE"/>
    <w:rsid w:val="0003067A"/>
    <w:rsid w:val="000546DC"/>
    <w:rsid w:val="000726C3"/>
    <w:rsid w:val="00087C77"/>
    <w:rsid w:val="000946A2"/>
    <w:rsid w:val="001422AD"/>
    <w:rsid w:val="00151BB2"/>
    <w:rsid w:val="00154D34"/>
    <w:rsid w:val="001953F5"/>
    <w:rsid w:val="001E5208"/>
    <w:rsid w:val="00237EBE"/>
    <w:rsid w:val="00243E98"/>
    <w:rsid w:val="00245C9E"/>
    <w:rsid w:val="002706EB"/>
    <w:rsid w:val="00274F5B"/>
    <w:rsid w:val="002D0630"/>
    <w:rsid w:val="002E292E"/>
    <w:rsid w:val="002E2FDB"/>
    <w:rsid w:val="00311B18"/>
    <w:rsid w:val="003305A4"/>
    <w:rsid w:val="00333B11"/>
    <w:rsid w:val="003523DB"/>
    <w:rsid w:val="003960AF"/>
    <w:rsid w:val="003A4342"/>
    <w:rsid w:val="003D5042"/>
    <w:rsid w:val="003D6DD8"/>
    <w:rsid w:val="003E0BC1"/>
    <w:rsid w:val="003E5102"/>
    <w:rsid w:val="00416CDD"/>
    <w:rsid w:val="0043289C"/>
    <w:rsid w:val="00437C66"/>
    <w:rsid w:val="00447A8F"/>
    <w:rsid w:val="00451E97"/>
    <w:rsid w:val="0048373C"/>
    <w:rsid w:val="004A1A9D"/>
    <w:rsid w:val="004D0E3C"/>
    <w:rsid w:val="004D326C"/>
    <w:rsid w:val="004D5872"/>
    <w:rsid w:val="00515B32"/>
    <w:rsid w:val="00515FDA"/>
    <w:rsid w:val="00576DED"/>
    <w:rsid w:val="005A5701"/>
    <w:rsid w:val="005D2848"/>
    <w:rsid w:val="005E4B6B"/>
    <w:rsid w:val="00610363"/>
    <w:rsid w:val="00610421"/>
    <w:rsid w:val="00675960"/>
    <w:rsid w:val="00693ACC"/>
    <w:rsid w:val="006C00F3"/>
    <w:rsid w:val="006D234C"/>
    <w:rsid w:val="006D6F87"/>
    <w:rsid w:val="006E39FA"/>
    <w:rsid w:val="006F7C31"/>
    <w:rsid w:val="00700216"/>
    <w:rsid w:val="00713368"/>
    <w:rsid w:val="00767958"/>
    <w:rsid w:val="007A3D72"/>
    <w:rsid w:val="007C47BB"/>
    <w:rsid w:val="0085221C"/>
    <w:rsid w:val="008705D4"/>
    <w:rsid w:val="008F132A"/>
    <w:rsid w:val="008F2D50"/>
    <w:rsid w:val="00911D76"/>
    <w:rsid w:val="00933E4A"/>
    <w:rsid w:val="009501AD"/>
    <w:rsid w:val="0095586D"/>
    <w:rsid w:val="009A01D1"/>
    <w:rsid w:val="009A17E5"/>
    <w:rsid w:val="009A3079"/>
    <w:rsid w:val="009B0A09"/>
    <w:rsid w:val="00A151D9"/>
    <w:rsid w:val="00A32B7B"/>
    <w:rsid w:val="00A3624D"/>
    <w:rsid w:val="00A616DF"/>
    <w:rsid w:val="00A742BC"/>
    <w:rsid w:val="00A76771"/>
    <w:rsid w:val="00AA6071"/>
    <w:rsid w:val="00AB0440"/>
    <w:rsid w:val="00AE0292"/>
    <w:rsid w:val="00B1040A"/>
    <w:rsid w:val="00B16FA0"/>
    <w:rsid w:val="00B20613"/>
    <w:rsid w:val="00B52887"/>
    <w:rsid w:val="00B94EEE"/>
    <w:rsid w:val="00BF499A"/>
    <w:rsid w:val="00C02495"/>
    <w:rsid w:val="00C2226A"/>
    <w:rsid w:val="00CB46E5"/>
    <w:rsid w:val="00CC6984"/>
    <w:rsid w:val="00D12E74"/>
    <w:rsid w:val="00D66908"/>
    <w:rsid w:val="00D7666A"/>
    <w:rsid w:val="00D9489D"/>
    <w:rsid w:val="00DF5CFF"/>
    <w:rsid w:val="00DF5F8B"/>
    <w:rsid w:val="00E179AE"/>
    <w:rsid w:val="00E31627"/>
    <w:rsid w:val="00E35A99"/>
    <w:rsid w:val="00E4440C"/>
    <w:rsid w:val="00EB7145"/>
    <w:rsid w:val="00ED2B65"/>
    <w:rsid w:val="00EF4211"/>
    <w:rsid w:val="00F16A4C"/>
    <w:rsid w:val="00F619F6"/>
    <w:rsid w:val="00F8094B"/>
    <w:rsid w:val="00FB71F9"/>
    <w:rsid w:val="00FC2BF8"/>
    <w:rsid w:val="00FD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26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6C3"/>
    <w:rPr>
      <w:rFonts w:ascii="Calibri" w:eastAsia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0726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6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28</Characters>
  <Application>Microsoft Office Word</Application>
  <DocSecurity>0</DocSecurity>
  <Lines>16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Israel Paul Nyarubeli</cp:lastModifiedBy>
  <cp:revision>2</cp:revision>
  <dcterms:created xsi:type="dcterms:W3CDTF">2026-03-12T18:29:00Z</dcterms:created>
  <dcterms:modified xsi:type="dcterms:W3CDTF">2026-03-12T18:29:00Z</dcterms:modified>
</cp:coreProperties>
</file>